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D36C7" w14:textId="7C4762D4" w:rsidR="004E34AE" w:rsidRPr="001D717B" w:rsidRDefault="004E34AE" w:rsidP="004E34AE">
      <w:pPr>
        <w:suppressLineNumbers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Table 1</w:t>
      </w:r>
      <w:r w:rsidRPr="001D717B">
        <w:rPr>
          <w:rFonts w:ascii="Times New Roman" w:hAnsi="Times New Roman" w:cs="Times New Roman"/>
          <w:lang w:val="en-US"/>
        </w:rPr>
        <w:t>. Characteristics of the most recent incident of sexual assault in recently victimized depressed patients.</w:t>
      </w:r>
    </w:p>
    <w:tbl>
      <w:tblPr>
        <w:tblW w:w="7655" w:type="dxa"/>
        <w:tblInd w:w="-14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4"/>
        <w:gridCol w:w="1609"/>
        <w:gridCol w:w="1610"/>
        <w:gridCol w:w="1752"/>
      </w:tblGrid>
      <w:tr w:rsidR="004E34AE" w:rsidRPr="001D717B" w14:paraId="359F6478" w14:textId="77777777" w:rsidTr="008563C3">
        <w:tc>
          <w:tcPr>
            <w:tcW w:w="2684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B6FD2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1609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DAB20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Total (</w:t>
            </w:r>
            <w:r w:rsidRPr="001D717B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N</w:t>
            </w: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= 18)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AAA50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Men (</w:t>
            </w:r>
            <w:r w:rsidRPr="001D717B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 xml:space="preserve">N </w:t>
            </w: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= 3)</w:t>
            </w:r>
          </w:p>
        </w:tc>
        <w:tc>
          <w:tcPr>
            <w:tcW w:w="1752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4A80B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Women (</w:t>
            </w:r>
            <w:r w:rsidRPr="001D717B"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>N</w:t>
            </w: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= 15)</w:t>
            </w:r>
          </w:p>
        </w:tc>
      </w:tr>
      <w:tr w:rsidR="004E34AE" w:rsidRPr="001D717B" w14:paraId="56B6825B" w14:textId="77777777" w:rsidTr="008563C3">
        <w:tc>
          <w:tcPr>
            <w:tcW w:w="26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E2B75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5F580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%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83312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%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C383E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%</w:t>
            </w:r>
          </w:p>
        </w:tc>
      </w:tr>
      <w:tr w:rsidR="004E34AE" w:rsidRPr="001D717B" w14:paraId="6BCC4BB1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3C31D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Perpetrator 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0F226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661A2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C8F24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</w:tr>
      <w:tr w:rsidR="004E34AE" w:rsidRPr="001D717B" w14:paraId="06CB47CA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0A98F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Stranger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587ED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27.8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C52B0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0.0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CD745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33.3</w:t>
            </w:r>
          </w:p>
        </w:tc>
      </w:tr>
      <w:tr w:rsidR="004E34AE" w:rsidRPr="001D717B" w14:paraId="65073AEE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DBC11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(Ex-)Partner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4AE0B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16.7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5BBFC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33.3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959CF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13.3</w:t>
            </w:r>
          </w:p>
        </w:tc>
      </w:tr>
      <w:tr w:rsidR="004E34AE" w:rsidRPr="001D717B" w14:paraId="1CCA85BB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CA968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Relative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BD8AB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5.6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3E272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0.0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336CF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6.7</w:t>
            </w:r>
          </w:p>
        </w:tc>
      </w:tr>
      <w:tr w:rsidR="004E34AE" w:rsidRPr="001D717B" w14:paraId="0DC7606A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92B4E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Acquaintance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F170A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50.0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3D452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66.7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500AB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46.7</w:t>
            </w:r>
          </w:p>
        </w:tc>
      </w:tr>
      <w:tr w:rsidR="004E34AE" w:rsidRPr="001D717B" w14:paraId="079566A8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A7024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Location 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CE04E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5F844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1F9B6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</w:tr>
      <w:tr w:rsidR="004E34AE" w:rsidRPr="001D717B" w14:paraId="68E90361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FDC9A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At home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EC1CE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27.8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DEF14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33.3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993D5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26.7</w:t>
            </w:r>
          </w:p>
        </w:tc>
      </w:tr>
      <w:tr w:rsidR="004E34AE" w:rsidRPr="001D717B" w14:paraId="5E0E94D6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3987F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Other’s home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E2E6F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16.7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81A30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0.0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17050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20.0</w:t>
            </w:r>
          </w:p>
        </w:tc>
      </w:tr>
      <w:tr w:rsidR="004E34AE" w:rsidRPr="001D717B" w14:paraId="7C75837F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0C588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In public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6F2E9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33.3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19BE6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33.3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6BCCC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33.3</w:t>
            </w:r>
          </w:p>
        </w:tc>
      </w:tr>
      <w:tr w:rsidR="004E34AE" w:rsidRPr="001D717B" w14:paraId="5297229B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2917A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At work/school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3D65A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11.1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31D27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33.3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22EB9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6.7</w:t>
            </w:r>
          </w:p>
        </w:tc>
      </w:tr>
      <w:tr w:rsidR="004E34AE" w:rsidRPr="001D717B" w14:paraId="0A4B521D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78561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   Other 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49163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11.1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A50D1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0.0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B3133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13.3</w:t>
            </w:r>
          </w:p>
        </w:tc>
      </w:tr>
      <w:tr w:rsidR="004E34AE" w:rsidRPr="001D717B" w14:paraId="42E22020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9DB42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Intoxicated 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D39B5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BC093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7AFDB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</w:tr>
      <w:tr w:rsidR="004E34AE" w:rsidRPr="001D717B" w14:paraId="6ADB751F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754F9" w14:textId="77777777" w:rsidR="004E34AE" w:rsidRPr="001D717B" w:rsidRDefault="004E34AE" w:rsidP="008563C3">
            <w:pPr>
              <w:spacing w:after="0" w:line="276" w:lineRule="auto"/>
              <w:ind w:firstLine="164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Yes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3BD21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22.2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B91BF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0.0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348C4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26.7</w:t>
            </w:r>
          </w:p>
        </w:tc>
      </w:tr>
      <w:tr w:rsidR="004E34AE" w:rsidRPr="001D717B" w14:paraId="7A0172B0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91203" w14:textId="77777777" w:rsidR="004E34AE" w:rsidRPr="001D717B" w:rsidRDefault="004E34AE" w:rsidP="008563C3">
            <w:pPr>
              <w:spacing w:after="0" w:line="276" w:lineRule="auto"/>
              <w:ind w:firstLine="164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No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4B85C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77.8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16EE6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100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84EBD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73.3</w:t>
            </w:r>
          </w:p>
        </w:tc>
      </w:tr>
      <w:tr w:rsidR="004E34AE" w:rsidRPr="001D717B" w14:paraId="769AF072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9B576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onflict prior to incident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33C85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58D30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6403B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 </w:t>
            </w:r>
          </w:p>
        </w:tc>
      </w:tr>
      <w:tr w:rsidR="004E34AE" w:rsidRPr="001D717B" w14:paraId="1E7DEAC9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73D86" w14:textId="77777777" w:rsidR="004E34AE" w:rsidRPr="001D717B" w:rsidRDefault="004E34AE" w:rsidP="008563C3">
            <w:pPr>
              <w:spacing w:after="0" w:line="276" w:lineRule="auto"/>
              <w:ind w:firstLine="164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Yes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01E1C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22.2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00F9C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33.3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39BD4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20.0</w:t>
            </w:r>
          </w:p>
        </w:tc>
      </w:tr>
      <w:tr w:rsidR="004E34AE" w:rsidRPr="001D717B" w14:paraId="40174596" w14:textId="77777777" w:rsidTr="008563C3"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4E188" w14:textId="77777777" w:rsidR="004E34AE" w:rsidRPr="001D717B" w:rsidRDefault="004E34AE" w:rsidP="008563C3">
            <w:pPr>
              <w:spacing w:after="0" w:line="276" w:lineRule="auto"/>
              <w:ind w:firstLine="164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No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D074E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77.8</w:t>
            </w:r>
          </w:p>
        </w:tc>
        <w:tc>
          <w:tcPr>
            <w:tcW w:w="16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E2091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66.7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41D5C" w14:textId="77777777" w:rsidR="004E34AE" w:rsidRPr="001D717B" w:rsidRDefault="004E34AE" w:rsidP="008563C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1D717B">
              <w:rPr>
                <w:rFonts w:ascii="Times New Roman" w:eastAsia="Times New Roman" w:hAnsi="Times New Roman" w:cs="Times New Roman"/>
                <w:lang w:val="en-US" w:eastAsia="nl-NL"/>
              </w:rPr>
              <w:t>80.0</w:t>
            </w:r>
          </w:p>
        </w:tc>
      </w:tr>
    </w:tbl>
    <w:p w14:paraId="31E2E20D" w14:textId="3ADA9DAB" w:rsidR="007D678D" w:rsidRDefault="007D678D" w:rsidP="004E34AE"/>
    <w:p w14:paraId="6FDF6EE0" w14:textId="69AD8BB2" w:rsidR="00937C9E" w:rsidRDefault="00937C9E" w:rsidP="004E34AE"/>
    <w:p w14:paraId="41D5237A" w14:textId="28BEC3CE" w:rsidR="00937C9E" w:rsidRDefault="00937C9E" w:rsidP="004E34AE"/>
    <w:p w14:paraId="396A906D" w14:textId="4833703A" w:rsidR="00937C9E" w:rsidRDefault="00937C9E" w:rsidP="004E34AE"/>
    <w:p w14:paraId="7865379C" w14:textId="5E135401" w:rsidR="00937C9E" w:rsidRDefault="00937C9E" w:rsidP="004E34AE"/>
    <w:p w14:paraId="268A9FC7" w14:textId="2F2060F9" w:rsidR="00937C9E" w:rsidRDefault="00937C9E" w:rsidP="004E34AE"/>
    <w:p w14:paraId="0834F578" w14:textId="72B9BB3B" w:rsidR="00937C9E" w:rsidRDefault="00937C9E" w:rsidP="004E34AE"/>
    <w:p w14:paraId="5A50C0F1" w14:textId="6706B6CA" w:rsidR="00937C9E" w:rsidRDefault="00937C9E" w:rsidP="004E34AE"/>
    <w:p w14:paraId="079F4A0A" w14:textId="04E80F45" w:rsidR="00937C9E" w:rsidRDefault="00937C9E" w:rsidP="004E34AE"/>
    <w:p w14:paraId="559E6EEE" w14:textId="3A128863" w:rsidR="00937C9E" w:rsidRDefault="00937C9E" w:rsidP="004E34AE"/>
    <w:p w14:paraId="74071554" w14:textId="4ECA2FC6" w:rsidR="00937C9E" w:rsidRDefault="00937C9E" w:rsidP="004E34AE"/>
    <w:p w14:paraId="3D97AD4D" w14:textId="7EE02BCD" w:rsidR="00937C9E" w:rsidRDefault="00937C9E" w:rsidP="004E34AE"/>
    <w:p w14:paraId="78FD4697" w14:textId="2789F715" w:rsidR="00937C9E" w:rsidRDefault="00937C9E" w:rsidP="004E34AE"/>
    <w:p w14:paraId="72D8AD94" w14:textId="7D87F582" w:rsidR="00937C9E" w:rsidRDefault="00937C9E" w:rsidP="004E34AE"/>
    <w:p w14:paraId="63E2680C" w14:textId="7FBE7CE1" w:rsidR="00937C9E" w:rsidRDefault="00937C9E" w:rsidP="004E34AE"/>
    <w:p w14:paraId="095BEE39" w14:textId="77777777" w:rsidR="00A67D00" w:rsidRPr="004E34AE" w:rsidRDefault="00A67D00" w:rsidP="004E34AE"/>
    <w:sectPr w:rsidR="00A67D00" w:rsidRPr="004E34AE" w:rsidSect="000C58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4AE"/>
    <w:rsid w:val="000C5839"/>
    <w:rsid w:val="00460E83"/>
    <w:rsid w:val="004E34AE"/>
    <w:rsid w:val="0051121E"/>
    <w:rsid w:val="00565450"/>
    <w:rsid w:val="005B2B08"/>
    <w:rsid w:val="007D678D"/>
    <w:rsid w:val="00833136"/>
    <w:rsid w:val="00937C9E"/>
    <w:rsid w:val="00A67D00"/>
    <w:rsid w:val="00BD6862"/>
    <w:rsid w:val="00EC7FFC"/>
    <w:rsid w:val="00F9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45144"/>
  <w15:chartTrackingRefBased/>
  <w15:docId w15:val="{4A017F43-67E3-4E4E-B2EB-F1DFCD4FE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34AE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7</Words>
  <Characters>535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Christ</dc:creator>
  <cp:keywords/>
  <dc:description/>
  <cp:lastModifiedBy>Carolien Christ</cp:lastModifiedBy>
  <cp:revision>10</cp:revision>
  <dcterms:created xsi:type="dcterms:W3CDTF">2021-11-30T16:18:00Z</dcterms:created>
  <dcterms:modified xsi:type="dcterms:W3CDTF">2021-12-28T15:10:00Z</dcterms:modified>
</cp:coreProperties>
</file>